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699" w:rsidRDefault="00434699" w:rsidP="00434699">
      <w:pPr>
        <w:spacing w:line="480" w:lineRule="auto"/>
        <w:rPr>
          <w:rFonts w:ascii="Arial" w:hAnsi="Arial" w:cs="Arial"/>
          <w:sz w:val="24"/>
          <w:szCs w:val="24"/>
        </w:rPr>
      </w:pPr>
      <w:r w:rsidRPr="003C4E84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 T</w:t>
      </w:r>
      <w:r w:rsidRPr="003C4E84">
        <w:rPr>
          <w:rFonts w:ascii="Arial" w:hAnsi="Arial" w:cs="Arial"/>
          <w:b/>
          <w:sz w:val="24"/>
          <w:szCs w:val="24"/>
        </w:rPr>
        <w:t>able</w:t>
      </w:r>
      <w:r>
        <w:rPr>
          <w:rFonts w:ascii="Arial" w:hAnsi="Arial" w:cs="Arial"/>
          <w:sz w:val="24"/>
          <w:szCs w:val="24"/>
        </w:rPr>
        <w:t xml:space="preserve">. 150 genes significantly upregulated in the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D6D70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D6D70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alysis and downregulated upon removal of Xbp1 (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Col2Cre</w:t>
      </w:r>
      <w:r>
        <w:rPr>
          <w:rFonts w:ascii="Arial" w:hAnsi="Arial" w:cs="Arial"/>
          <w:i/>
          <w:sz w:val="24"/>
          <w:szCs w:val="24"/>
          <w:vertAlign w:val="superscript"/>
        </w:rPr>
        <w:t>Δ</w:t>
      </w:r>
      <w:r w:rsidRPr="00E438DF">
        <w:rPr>
          <w:rFonts w:ascii="Arial" w:hAnsi="Arial" w:cs="Arial"/>
          <w:i/>
          <w:sz w:val="24"/>
          <w:szCs w:val="24"/>
          <w:vertAlign w:val="superscript"/>
        </w:rPr>
        <w:t>ex2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3C4E84">
        <w:rPr>
          <w:rFonts w:ascii="Arial" w:hAnsi="Arial" w:cs="Arial"/>
          <w:i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0D6D70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3C4E8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:rsidR="00434699" w:rsidRDefault="00434699" w:rsidP="00434699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632" w:type="dxa"/>
        <w:tblInd w:w="-7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418"/>
        <w:gridCol w:w="992"/>
        <w:gridCol w:w="1134"/>
        <w:gridCol w:w="1418"/>
        <w:gridCol w:w="992"/>
        <w:gridCol w:w="1134"/>
        <w:gridCol w:w="1559"/>
      </w:tblGrid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434699" w:rsidRPr="00B1268B" w:rsidRDefault="00434699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3B30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34699" w:rsidRPr="00B1268B" w:rsidRDefault="00434699" w:rsidP="000D6D70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ol2CreΔex2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V194D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vs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Xbp1</w:t>
            </w:r>
            <w:r w:rsidR="000D6D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WT</w:t>
            </w:r>
            <w:r w:rsidRPr="00B12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1268B">
              <w:rPr>
                <w:rFonts w:ascii="Arial" w:hAnsi="Arial" w:cs="Arial"/>
                <w:b/>
                <w:i/>
                <w:sz w:val="20"/>
                <w:szCs w:val="20"/>
              </w:rPr>
              <w:t>Matn3</w:t>
            </w:r>
            <w:r w:rsidRPr="00B1268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V194D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bcb1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you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ab39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bhd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l1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anbp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bl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l15r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ap2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dam1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l1rl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can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nkrd4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l23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cc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Ankrd6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1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nhb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gs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Birc6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tga8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in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6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Bmp8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4.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Itk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0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nasel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Bpif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Kcnn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Rps6kb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Btbd1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Kdm5c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100a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Kdm6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cara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bln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Klrb1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chip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cdc5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Lifr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df2l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Ltbp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0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ec24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gt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ema7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lt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erpinb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dk5r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p3k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gcg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hd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pkapk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h2d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ldn2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rk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ipa1l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reld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ast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lc11a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risp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9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ed1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lc6a1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ryba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lc7a1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sf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fhas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lc7a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9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lco2a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aam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mp10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napc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dit4l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nx29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efa1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sl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ost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4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ek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7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tmr7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pred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6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najc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Myo10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rfbp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ph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Nfe2l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rrm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st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Ngf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t3gal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Dus4l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Nipal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0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Stfa2l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Elovl7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Noc3l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crb-J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4.2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lastRenderedPageBreak/>
              <w:t>Eml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Nol8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ex18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Ero1lb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8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cdh17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fpi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Fam13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dlim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jp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Fam19a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ex11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mcc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Fgf17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6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lau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mco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Frmd4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lek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nrc18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Fus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npla3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pbg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Gfra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olr1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rio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Gjb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ou2af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span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Glis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pap2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Tspan8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Gmfb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pp1r12b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Ubox5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Gtpbp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rkc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Usmg2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5.7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ao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rl7d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7.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Wnt7a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8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ipk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tger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Xbp1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ist2h2bb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7.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tges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Zdhhc14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ivep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tpre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Zfp106</w:t>
            </w:r>
          </w:p>
        </w:tc>
        <w:tc>
          <w:tcPr>
            <w:tcW w:w="1134" w:type="dxa"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434699" w:rsidRPr="003C4E84" w:rsidTr="003B300A">
        <w:trPr>
          <w:trHeight w:val="300"/>
        </w:trPr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Hmga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Pvt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Zfp39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434699" w:rsidRPr="00B1268B" w:rsidRDefault="00434699" w:rsidP="003B300A">
            <w:pPr>
              <w:rPr>
                <w:rFonts w:ascii="Arial" w:hAnsi="Arial" w:cs="Arial"/>
                <w:sz w:val="20"/>
                <w:szCs w:val="20"/>
              </w:rPr>
            </w:pPr>
            <w:r w:rsidRPr="00B1268B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</w:tr>
    </w:tbl>
    <w:p w:rsidR="00434699" w:rsidRDefault="00434699" w:rsidP="00434699">
      <w:pPr>
        <w:spacing w:line="240" w:lineRule="auto"/>
        <w:rPr>
          <w:rFonts w:ascii="Arial" w:hAnsi="Arial" w:cs="Arial"/>
          <w:sz w:val="24"/>
          <w:szCs w:val="24"/>
        </w:rPr>
      </w:pPr>
    </w:p>
    <w:p w:rsidR="00AF3526" w:rsidRPr="00434699" w:rsidRDefault="00AF3526" w:rsidP="00434699">
      <w:pPr>
        <w:rPr>
          <w:rFonts w:ascii="Arial" w:hAnsi="Arial" w:cs="Arial"/>
          <w:sz w:val="24"/>
          <w:szCs w:val="24"/>
        </w:rPr>
      </w:pPr>
    </w:p>
    <w:sectPr w:rsidR="00AF3526" w:rsidRPr="00434699" w:rsidSect="003801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20"/>
    <w:rsid w:val="000D6D70"/>
    <w:rsid w:val="00380120"/>
    <w:rsid w:val="00434699"/>
    <w:rsid w:val="00AC6D1B"/>
    <w:rsid w:val="00A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83BFE-0B5D-4CAE-965E-A4AF3C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3</cp:revision>
  <dcterms:created xsi:type="dcterms:W3CDTF">2018-09-25T14:34:00Z</dcterms:created>
  <dcterms:modified xsi:type="dcterms:W3CDTF">2019-06-04T23:46:00Z</dcterms:modified>
</cp:coreProperties>
</file>